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38567" w14:textId="77777777" w:rsidR="009D1BCE" w:rsidRDefault="005172A3">
      <w:r>
        <w:t>Supplementary Table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172A3" w14:paraId="41D3E4C5" w14:textId="77777777" w:rsidTr="007A6AF2">
        <w:tc>
          <w:tcPr>
            <w:tcW w:w="2952" w:type="dxa"/>
          </w:tcPr>
          <w:p w14:paraId="4FD19C6E" w14:textId="77777777" w:rsidR="005172A3" w:rsidRDefault="005172A3" w:rsidP="007A6AF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Genes involved in comparing the ancestral plasticity and evolved divergence</w:t>
            </w:r>
          </w:p>
        </w:tc>
        <w:tc>
          <w:tcPr>
            <w:tcW w:w="2952" w:type="dxa"/>
          </w:tcPr>
          <w:p w14:paraId="376B03E6" w14:textId="77777777" w:rsidR="005172A3" w:rsidRDefault="005172A3" w:rsidP="007A6AF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Genes expected to evolve increased plasticity</w:t>
            </w:r>
          </w:p>
        </w:tc>
        <w:tc>
          <w:tcPr>
            <w:tcW w:w="2952" w:type="dxa"/>
          </w:tcPr>
          <w:p w14:paraId="1F816387" w14:textId="77777777" w:rsidR="005172A3" w:rsidRDefault="005172A3" w:rsidP="007A6AF2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Genes expected to evolve decreased plasticity</w:t>
            </w:r>
          </w:p>
        </w:tc>
      </w:tr>
      <w:tr w:rsidR="005172A3" w14:paraId="56A3DB58" w14:textId="77777777" w:rsidTr="007A6AF2">
        <w:tc>
          <w:tcPr>
            <w:tcW w:w="2952" w:type="dxa"/>
          </w:tcPr>
          <w:p w14:paraId="78FC324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E2f2</w:t>
            </w:r>
          </w:p>
          <w:p w14:paraId="7E21D06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Gr39a</w:t>
            </w:r>
          </w:p>
          <w:p w14:paraId="72447D3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337</w:t>
            </w:r>
          </w:p>
          <w:p w14:paraId="4885A98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773</w:t>
            </w:r>
          </w:p>
          <w:p w14:paraId="4AC5C9E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rab3-GEF</w:t>
            </w:r>
          </w:p>
          <w:p w14:paraId="20DF9AA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ina</w:t>
            </w:r>
            <w:proofErr w:type="spellEnd"/>
          </w:p>
          <w:p w14:paraId="3D3CDC8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237</w:t>
            </w:r>
          </w:p>
          <w:p w14:paraId="62E5C59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rha</w:t>
            </w:r>
            <w:proofErr w:type="spellEnd"/>
          </w:p>
          <w:p w14:paraId="23D93C4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Calx</w:t>
            </w:r>
            <w:proofErr w:type="spellEnd"/>
          </w:p>
          <w:p w14:paraId="5FEAE34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tadr</w:t>
            </w:r>
            <w:proofErr w:type="spellEnd"/>
          </w:p>
          <w:p w14:paraId="511F344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5523</w:t>
            </w:r>
          </w:p>
          <w:p w14:paraId="352554D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Alas</w:t>
            </w:r>
          </w:p>
          <w:p w14:paraId="7433CBA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202</w:t>
            </w:r>
          </w:p>
          <w:p w14:paraId="021813C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Npc2e</w:t>
            </w:r>
          </w:p>
          <w:p w14:paraId="70BB213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112</w:t>
            </w:r>
          </w:p>
          <w:p w14:paraId="55F7159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069</w:t>
            </w:r>
          </w:p>
          <w:p w14:paraId="030489D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855</w:t>
            </w:r>
          </w:p>
          <w:p w14:paraId="6028CF3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445</w:t>
            </w:r>
          </w:p>
          <w:p w14:paraId="18A2C0E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996</w:t>
            </w:r>
          </w:p>
          <w:p w14:paraId="36CF772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iao1</w:t>
            </w:r>
          </w:p>
          <w:p w14:paraId="501AB1B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372</w:t>
            </w:r>
          </w:p>
          <w:p w14:paraId="2B217DB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FucTC</w:t>
            </w:r>
            <w:proofErr w:type="spellEnd"/>
          </w:p>
          <w:p w14:paraId="3EDFEDE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inah</w:t>
            </w:r>
            <w:proofErr w:type="spellEnd"/>
          </w:p>
          <w:p w14:paraId="2FB79C4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793</w:t>
            </w:r>
          </w:p>
          <w:p w14:paraId="31F2267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lectin-46Ca</w:t>
            </w:r>
          </w:p>
          <w:p w14:paraId="31BA1CD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3483</w:t>
            </w:r>
          </w:p>
          <w:p w14:paraId="4BF2134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nAcRbeta-21C</w:t>
            </w:r>
          </w:p>
          <w:p w14:paraId="20D9EE6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500</w:t>
            </w:r>
          </w:p>
          <w:p w14:paraId="639B789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Nlp</w:t>
            </w:r>
            <w:proofErr w:type="spellEnd"/>
          </w:p>
          <w:p w14:paraId="5E6E729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173</w:t>
            </w:r>
          </w:p>
          <w:p w14:paraId="4E2F62C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Hsromega</w:t>
            </w:r>
            <w:proofErr w:type="spellEnd"/>
          </w:p>
          <w:p w14:paraId="0AEE18A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645</w:t>
            </w:r>
          </w:p>
          <w:p w14:paraId="6B35AC9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520</w:t>
            </w:r>
          </w:p>
          <w:p w14:paraId="052C085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Npc2b</w:t>
            </w:r>
          </w:p>
          <w:p w14:paraId="0548841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608</w:t>
            </w:r>
          </w:p>
          <w:p w14:paraId="4A01213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lectin-46Cb</w:t>
            </w:r>
          </w:p>
          <w:p w14:paraId="2863AB7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SmD3</w:t>
            </w:r>
          </w:p>
          <w:p w14:paraId="12B603C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023</w:t>
            </w:r>
          </w:p>
          <w:p w14:paraId="6BBC5D7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248</w:t>
            </w:r>
          </w:p>
          <w:p w14:paraId="345B369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202</w:t>
            </w:r>
          </w:p>
          <w:p w14:paraId="2A4AF37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rx-2</w:t>
            </w:r>
          </w:p>
          <w:p w14:paraId="186BBCB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499</w:t>
            </w:r>
          </w:p>
          <w:p w14:paraId="78332B5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agi</w:t>
            </w:r>
          </w:p>
          <w:p w14:paraId="5E13972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74</w:t>
            </w:r>
          </w:p>
          <w:p w14:paraId="309AA37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LIMK1</w:t>
            </w:r>
          </w:p>
          <w:p w14:paraId="377EB09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lastRenderedPageBreak/>
              <w:t>Tsf2</w:t>
            </w:r>
          </w:p>
          <w:p w14:paraId="1249D4A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810</w:t>
            </w:r>
          </w:p>
          <w:p w14:paraId="356F897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esn</w:t>
            </w:r>
            <w:proofErr w:type="spellEnd"/>
          </w:p>
          <w:p w14:paraId="12F99E0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549</w:t>
            </w:r>
          </w:p>
          <w:p w14:paraId="0D305FC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002</w:t>
            </w:r>
          </w:p>
          <w:p w14:paraId="13D79BC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hiw</w:t>
            </w:r>
            <w:proofErr w:type="spellEnd"/>
          </w:p>
          <w:p w14:paraId="5180018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404</w:t>
            </w:r>
          </w:p>
          <w:p w14:paraId="36C66E0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EK</w:t>
            </w:r>
          </w:p>
          <w:p w14:paraId="7577FD4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852</w:t>
            </w:r>
          </w:p>
          <w:p w14:paraId="173C548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985</w:t>
            </w:r>
          </w:p>
          <w:p w14:paraId="008285E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044</w:t>
            </w:r>
          </w:p>
          <w:p w14:paraId="2A57826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132</w:t>
            </w:r>
          </w:p>
          <w:p w14:paraId="7A32659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944</w:t>
            </w:r>
          </w:p>
          <w:p w14:paraId="7A700B5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Fer2LCH</w:t>
            </w:r>
          </w:p>
          <w:p w14:paraId="3770C52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265</w:t>
            </w:r>
          </w:p>
          <w:p w14:paraId="7C4939D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239</w:t>
            </w:r>
          </w:p>
          <w:p w14:paraId="203C0B6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821</w:t>
            </w:r>
          </w:p>
          <w:p w14:paraId="3A8E274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R31514</w:t>
            </w:r>
          </w:p>
          <w:p w14:paraId="7A86168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588</w:t>
            </w:r>
          </w:p>
          <w:p w14:paraId="051C02C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Kif3C</w:t>
            </w:r>
          </w:p>
          <w:p w14:paraId="1EA45BC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301</w:t>
            </w:r>
          </w:p>
          <w:p w14:paraId="2260901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Arp66B</w:t>
            </w:r>
          </w:p>
          <w:p w14:paraId="6D84BD2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10</w:t>
            </w:r>
          </w:p>
          <w:p w14:paraId="1859C2E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898</w:t>
            </w:r>
          </w:p>
          <w:p w14:paraId="46981A2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Pis</w:t>
            </w:r>
            <w:proofErr w:type="spellEnd"/>
          </w:p>
          <w:p w14:paraId="5430F18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039</w:t>
            </w:r>
          </w:p>
          <w:p w14:paraId="74AEEFA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Ost48</w:t>
            </w:r>
          </w:p>
          <w:p w14:paraId="762CE68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454</w:t>
            </w:r>
          </w:p>
          <w:p w14:paraId="3394DBD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397</w:t>
            </w:r>
          </w:p>
          <w:p w14:paraId="70C2278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857</w:t>
            </w:r>
          </w:p>
          <w:p w14:paraId="6374871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pst</w:t>
            </w:r>
            <w:proofErr w:type="spellEnd"/>
          </w:p>
          <w:p w14:paraId="086F7E2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208</w:t>
            </w:r>
          </w:p>
          <w:p w14:paraId="3847A79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Gycalpha99B</w:t>
            </w:r>
          </w:p>
          <w:p w14:paraId="2FF5044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nop5</w:t>
            </w:r>
          </w:p>
          <w:p w14:paraId="65B1E90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dome</w:t>
            </w:r>
          </w:p>
          <w:p w14:paraId="7545146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880</w:t>
            </w:r>
          </w:p>
          <w:p w14:paraId="762C4DA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4263</w:t>
            </w:r>
          </w:p>
          <w:p w14:paraId="1CAB7C9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alien</w:t>
            </w:r>
          </w:p>
          <w:p w14:paraId="79D7C25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484</w:t>
            </w:r>
          </w:p>
          <w:p w14:paraId="6547456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987</w:t>
            </w:r>
          </w:p>
          <w:p w14:paraId="7A3DF9B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433</w:t>
            </w:r>
          </w:p>
          <w:p w14:paraId="36A30E3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eIF2B-gamma</w:t>
            </w:r>
          </w:p>
          <w:p w14:paraId="286561A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rtet</w:t>
            </w:r>
            <w:proofErr w:type="spellEnd"/>
          </w:p>
          <w:p w14:paraId="5460C97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2182</w:t>
            </w:r>
          </w:p>
          <w:p w14:paraId="201DCD1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676</w:t>
            </w:r>
          </w:p>
          <w:p w14:paraId="3251FD0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510</w:t>
            </w:r>
          </w:p>
          <w:p w14:paraId="0E64607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VhaM9.7-2</w:t>
            </w:r>
          </w:p>
          <w:p w14:paraId="3BD673A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dos</w:t>
            </w:r>
          </w:p>
          <w:p w14:paraId="2D208CA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660</w:t>
            </w:r>
          </w:p>
          <w:p w14:paraId="54C02C6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yn</w:t>
            </w:r>
            <w:proofErr w:type="spellEnd"/>
          </w:p>
          <w:p w14:paraId="6B74F19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095</w:t>
            </w:r>
          </w:p>
          <w:p w14:paraId="00651D3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Mctp</w:t>
            </w:r>
            <w:proofErr w:type="spellEnd"/>
          </w:p>
          <w:p w14:paraId="421E045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119</w:t>
            </w:r>
          </w:p>
          <w:p w14:paraId="149A77F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betaggt</w:t>
            </w:r>
            <w:proofErr w:type="spellEnd"/>
            <w:r w:rsidRPr="00276010">
              <w:rPr>
                <w:i/>
                <w:sz w:val="20"/>
                <w:szCs w:val="20"/>
                <w:lang w:eastAsia="zh-CN"/>
              </w:rPr>
              <w:t>-I</w:t>
            </w:r>
          </w:p>
          <w:p w14:paraId="04FA3E7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0381</w:t>
            </w:r>
          </w:p>
          <w:p w14:paraId="0F3A2F8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2963</w:t>
            </w:r>
          </w:p>
          <w:p w14:paraId="463CE8B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2129</w:t>
            </w:r>
          </w:p>
          <w:p w14:paraId="29B781B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yellow-g</w:t>
            </w:r>
          </w:p>
          <w:p w14:paraId="7FF7A11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Csp</w:t>
            </w:r>
            <w:proofErr w:type="spellEnd"/>
          </w:p>
          <w:p w14:paraId="59EBF33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685</w:t>
            </w:r>
          </w:p>
          <w:p w14:paraId="4BDEEC4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671</w:t>
            </w:r>
          </w:p>
          <w:p w14:paraId="421B7BC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906</w:t>
            </w:r>
          </w:p>
          <w:p w14:paraId="3368FB5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CalpB</w:t>
            </w:r>
            <w:proofErr w:type="spellEnd"/>
          </w:p>
        </w:tc>
        <w:tc>
          <w:tcPr>
            <w:tcW w:w="2952" w:type="dxa"/>
          </w:tcPr>
          <w:p w14:paraId="5D7EA48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lastRenderedPageBreak/>
              <w:t>CG31360</w:t>
            </w:r>
          </w:p>
          <w:p w14:paraId="5E7A8EC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5449</w:t>
            </w:r>
          </w:p>
          <w:p w14:paraId="1EC564C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927</w:t>
            </w:r>
          </w:p>
          <w:p w14:paraId="15B80E5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304</w:t>
            </w:r>
          </w:p>
          <w:p w14:paraId="510C117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yp4s3</w:t>
            </w:r>
          </w:p>
          <w:p w14:paraId="570658C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313</w:t>
            </w:r>
          </w:p>
          <w:p w14:paraId="298952C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771</w:t>
            </w:r>
          </w:p>
          <w:p w14:paraId="1439F09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DopEcR</w:t>
            </w:r>
            <w:proofErr w:type="spellEnd"/>
          </w:p>
          <w:p w14:paraId="0DCEB4B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209</w:t>
            </w:r>
          </w:p>
          <w:p w14:paraId="4DF748E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372</w:t>
            </w:r>
          </w:p>
          <w:p w14:paraId="22B5059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904</w:t>
            </w:r>
          </w:p>
          <w:p w14:paraId="15A4176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ig1</w:t>
            </w:r>
          </w:p>
          <w:p w14:paraId="5322579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223</w:t>
            </w:r>
          </w:p>
          <w:p w14:paraId="6787ADF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541</w:t>
            </w:r>
          </w:p>
          <w:p w14:paraId="5B29188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3998</w:t>
            </w:r>
          </w:p>
          <w:p w14:paraId="529F817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734</w:t>
            </w:r>
          </w:p>
          <w:p w14:paraId="4C36541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903</w:t>
            </w:r>
          </w:p>
          <w:p w14:paraId="5B4520D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337</w:t>
            </w:r>
          </w:p>
          <w:p w14:paraId="0608D4A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abd</w:t>
            </w:r>
            <w:proofErr w:type="spellEnd"/>
            <w:r w:rsidRPr="00276010">
              <w:rPr>
                <w:i/>
                <w:sz w:val="20"/>
                <w:szCs w:val="20"/>
                <w:lang w:eastAsia="zh-CN"/>
              </w:rPr>
              <w:t>-A</w:t>
            </w:r>
          </w:p>
          <w:p w14:paraId="1BD4007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525</w:t>
            </w:r>
          </w:p>
          <w:p w14:paraId="2F2376C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784</w:t>
            </w:r>
          </w:p>
          <w:p w14:paraId="7E8F9E8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4431</w:t>
            </w:r>
          </w:p>
          <w:p w14:paraId="66C2A29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428</w:t>
            </w:r>
          </w:p>
          <w:p w14:paraId="53E5A37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643</w:t>
            </w:r>
          </w:p>
          <w:p w14:paraId="2BBD408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330</w:t>
            </w:r>
          </w:p>
          <w:p w14:paraId="1660961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brp</w:t>
            </w:r>
            <w:proofErr w:type="spellEnd"/>
          </w:p>
          <w:p w14:paraId="126BBD0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elgi</w:t>
            </w:r>
            <w:proofErr w:type="spellEnd"/>
          </w:p>
          <w:p w14:paraId="4A3FEEB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tadr</w:t>
            </w:r>
            <w:proofErr w:type="spellEnd"/>
          </w:p>
          <w:p w14:paraId="11B4CFC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074</w:t>
            </w:r>
          </w:p>
          <w:p w14:paraId="60939FB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6868</w:t>
            </w:r>
          </w:p>
          <w:p w14:paraId="1A641A7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FAM</w:t>
            </w:r>
          </w:p>
          <w:p w14:paraId="0D56E91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945</w:t>
            </w:r>
          </w:p>
          <w:p w14:paraId="5A381BB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Vap-33-1</w:t>
            </w:r>
          </w:p>
          <w:p w14:paraId="358C6D4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671</w:t>
            </w:r>
          </w:p>
          <w:p w14:paraId="674964A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ED1</w:t>
            </w:r>
          </w:p>
          <w:p w14:paraId="05A66FE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568</w:t>
            </w:r>
          </w:p>
          <w:p w14:paraId="5D1F843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598</w:t>
            </w:r>
          </w:p>
          <w:p w14:paraId="1D215FD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88</w:t>
            </w:r>
          </w:p>
          <w:p w14:paraId="2466BE1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156</w:t>
            </w:r>
          </w:p>
          <w:p w14:paraId="1496F29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pr67Fb</w:t>
            </w:r>
          </w:p>
          <w:p w14:paraId="7DE53ED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tp52F</w:t>
            </w:r>
          </w:p>
          <w:p w14:paraId="5EA933A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yp4d2</w:t>
            </w:r>
          </w:p>
          <w:p w14:paraId="1C2F23E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pheroide</w:t>
            </w:r>
            <w:proofErr w:type="spellEnd"/>
          </w:p>
          <w:p w14:paraId="5781EC8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psidin</w:t>
            </w:r>
            <w:proofErr w:type="spellEnd"/>
          </w:p>
          <w:p w14:paraId="2E5CB29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397</w:t>
            </w:r>
          </w:p>
          <w:p w14:paraId="353B3A3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lastRenderedPageBreak/>
              <w:t>CG2790</w:t>
            </w:r>
          </w:p>
          <w:p w14:paraId="3C3646F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how</w:t>
            </w:r>
          </w:p>
          <w:p w14:paraId="094E82C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rim9</w:t>
            </w:r>
          </w:p>
          <w:p w14:paraId="23FAB89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adN2</w:t>
            </w:r>
          </w:p>
          <w:p w14:paraId="6489806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RpL23</w:t>
            </w:r>
          </w:p>
          <w:p w14:paraId="0A10DF8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357</w:t>
            </w:r>
          </w:p>
          <w:p w14:paraId="445C9A5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Dak1</w:t>
            </w:r>
          </w:p>
          <w:p w14:paraId="2F99899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CycT</w:t>
            </w:r>
            <w:proofErr w:type="spellEnd"/>
          </w:p>
          <w:p w14:paraId="30414AF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4282</w:t>
            </w:r>
          </w:p>
          <w:p w14:paraId="53E5B40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om34</w:t>
            </w:r>
          </w:p>
          <w:p w14:paraId="2E3869A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921</w:t>
            </w:r>
          </w:p>
          <w:p w14:paraId="45390D5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st77F</w:t>
            </w:r>
          </w:p>
          <w:p w14:paraId="38C1CA3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009</w:t>
            </w:r>
          </w:p>
          <w:p w14:paraId="7D77E41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RpS29</w:t>
            </w:r>
          </w:p>
          <w:p w14:paraId="7B75479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unc-13</w:t>
            </w:r>
          </w:p>
          <w:p w14:paraId="5D47C5B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381</w:t>
            </w:r>
          </w:p>
          <w:p w14:paraId="2578EC4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437</w:t>
            </w:r>
          </w:p>
          <w:p w14:paraId="2B0E124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dsh</w:t>
            </w:r>
            <w:proofErr w:type="spellEnd"/>
          </w:p>
          <w:p w14:paraId="55DEF7A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104</w:t>
            </w:r>
          </w:p>
          <w:p w14:paraId="65CF38F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408</w:t>
            </w:r>
          </w:p>
          <w:p w14:paraId="59C9A5F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mnd</w:t>
            </w:r>
            <w:proofErr w:type="spellEnd"/>
          </w:p>
          <w:p w14:paraId="27F0B1B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2135</w:t>
            </w:r>
          </w:p>
          <w:p w14:paraId="57DEDA8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yp12a4</w:t>
            </w:r>
          </w:p>
          <w:p w14:paraId="1B71479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038</w:t>
            </w:r>
          </w:p>
          <w:p w14:paraId="63D4B66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2643</w:t>
            </w:r>
          </w:p>
          <w:p w14:paraId="7265CCD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72</w:t>
            </w:r>
          </w:p>
          <w:p w14:paraId="466FCB3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Or13a</w:t>
            </w:r>
          </w:p>
          <w:p w14:paraId="49D2D91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c</w:t>
            </w:r>
          </w:p>
          <w:p w14:paraId="38DFFDD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yp49a1</w:t>
            </w:r>
          </w:p>
          <w:p w14:paraId="041AAFF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cm</w:t>
            </w:r>
            <w:proofErr w:type="spellEnd"/>
          </w:p>
          <w:p w14:paraId="0EDDAF2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195</w:t>
            </w:r>
          </w:p>
          <w:p w14:paraId="699496B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Hex-C</w:t>
            </w:r>
          </w:p>
          <w:p w14:paraId="04671C3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5528</w:t>
            </w:r>
          </w:p>
          <w:p w14:paraId="02B217C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647</w:t>
            </w:r>
          </w:p>
          <w:p w14:paraId="05466D0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843</w:t>
            </w:r>
          </w:p>
          <w:p w14:paraId="79D09F0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306</w:t>
            </w:r>
          </w:p>
          <w:p w14:paraId="53727E7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ka-R2</w:t>
            </w:r>
          </w:p>
          <w:p w14:paraId="6A6A9A8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op3beta</w:t>
            </w:r>
          </w:p>
          <w:p w14:paraId="16B7448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5073</w:t>
            </w:r>
          </w:p>
          <w:p w14:paraId="0FCD935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4408</w:t>
            </w:r>
          </w:p>
          <w:p w14:paraId="5C9A3A5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dac</w:t>
            </w:r>
            <w:proofErr w:type="spellEnd"/>
          </w:p>
          <w:p w14:paraId="23BCC4E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Ir21a</w:t>
            </w:r>
          </w:p>
          <w:p w14:paraId="1BDA3BE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br</w:t>
            </w:r>
            <w:proofErr w:type="spellEnd"/>
          </w:p>
          <w:p w14:paraId="1E38643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780</w:t>
            </w:r>
          </w:p>
          <w:p w14:paraId="746A136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Gyc-89Da</w:t>
            </w:r>
          </w:p>
          <w:p w14:paraId="247867A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872</w:t>
            </w:r>
          </w:p>
          <w:p w14:paraId="3A2D8C3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285</w:t>
            </w:r>
          </w:p>
          <w:p w14:paraId="006A1C2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Bsg25D</w:t>
            </w:r>
          </w:p>
          <w:p w14:paraId="01C7317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yp4ae1</w:t>
            </w:r>
          </w:p>
          <w:p w14:paraId="51C1F45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Sb</w:t>
            </w:r>
          </w:p>
          <w:p w14:paraId="18C72C2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inaF</w:t>
            </w:r>
            <w:proofErr w:type="spellEnd"/>
            <w:r w:rsidRPr="00276010">
              <w:rPr>
                <w:i/>
                <w:sz w:val="20"/>
                <w:szCs w:val="20"/>
                <w:lang w:eastAsia="zh-CN"/>
              </w:rPr>
              <w:t>-C</w:t>
            </w:r>
          </w:p>
          <w:p w14:paraId="2BF548B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tkv</w:t>
            </w:r>
            <w:proofErr w:type="spellEnd"/>
          </w:p>
          <w:p w14:paraId="7BF3033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324</w:t>
            </w:r>
          </w:p>
          <w:p w14:paraId="34D06A4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nocturnin</w:t>
            </w:r>
            <w:proofErr w:type="spellEnd"/>
          </w:p>
          <w:p w14:paraId="3A899F9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ry</w:t>
            </w:r>
            <w:proofErr w:type="spellEnd"/>
            <w:r w:rsidRPr="00276010">
              <w:rPr>
                <w:i/>
                <w:sz w:val="20"/>
                <w:szCs w:val="20"/>
                <w:lang w:eastAsia="zh-CN"/>
              </w:rPr>
              <w:t>-delta</w:t>
            </w:r>
          </w:p>
          <w:p w14:paraId="4CBBA15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Rassf</w:t>
            </w:r>
            <w:proofErr w:type="spellEnd"/>
          </w:p>
          <w:p w14:paraId="5528953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ninaC</w:t>
            </w:r>
            <w:proofErr w:type="spellEnd"/>
          </w:p>
          <w:p w14:paraId="10F225D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411</w:t>
            </w:r>
          </w:p>
          <w:p w14:paraId="34A1A8E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220</w:t>
            </w:r>
          </w:p>
          <w:p w14:paraId="38D987E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910</w:t>
            </w:r>
          </w:p>
          <w:p w14:paraId="0C40590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672</w:t>
            </w:r>
          </w:p>
          <w:p w14:paraId="1BA52C4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rat</w:t>
            </w:r>
          </w:p>
          <w:p w14:paraId="2AA0707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394</w:t>
            </w:r>
          </w:p>
          <w:p w14:paraId="68085D4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409</w:t>
            </w:r>
          </w:p>
        </w:tc>
        <w:tc>
          <w:tcPr>
            <w:tcW w:w="2952" w:type="dxa"/>
          </w:tcPr>
          <w:p w14:paraId="23F0306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lastRenderedPageBreak/>
              <w:t>CG9705</w:t>
            </w:r>
          </w:p>
          <w:p w14:paraId="507DF30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313</w:t>
            </w:r>
          </w:p>
          <w:p w14:paraId="0AE126F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ap42</w:t>
            </w:r>
          </w:p>
          <w:p w14:paraId="7A9FA56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369</w:t>
            </w:r>
          </w:p>
          <w:p w14:paraId="5998F63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2931</w:t>
            </w:r>
          </w:p>
          <w:p w14:paraId="5C2ABD2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319</w:t>
            </w:r>
          </w:p>
          <w:p w14:paraId="6EA74FD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gramStart"/>
            <w:r w:rsidRPr="00276010">
              <w:rPr>
                <w:i/>
                <w:sz w:val="20"/>
                <w:szCs w:val="20"/>
                <w:lang w:eastAsia="zh-CN"/>
              </w:rPr>
              <w:t>alpha</w:t>
            </w:r>
            <w:proofErr w:type="gramEnd"/>
            <w:r w:rsidRPr="00276010">
              <w:rPr>
                <w:i/>
                <w:sz w:val="20"/>
                <w:szCs w:val="20"/>
                <w:lang w:eastAsia="zh-CN"/>
              </w:rPr>
              <w:t>-Man-II</w:t>
            </w:r>
          </w:p>
          <w:p w14:paraId="23AEE0A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119</w:t>
            </w:r>
          </w:p>
          <w:p w14:paraId="06EDD9D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789</w:t>
            </w:r>
          </w:p>
          <w:p w14:paraId="6DC9C44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gramStart"/>
            <w:r w:rsidRPr="00276010">
              <w:rPr>
                <w:i/>
                <w:sz w:val="20"/>
                <w:szCs w:val="20"/>
                <w:lang w:eastAsia="zh-CN"/>
              </w:rPr>
              <w:t>l(</w:t>
            </w:r>
            <w:proofErr w:type="gramEnd"/>
            <w:r w:rsidRPr="00276010">
              <w:rPr>
                <w:i/>
                <w:sz w:val="20"/>
                <w:szCs w:val="20"/>
                <w:lang w:eastAsia="zh-CN"/>
              </w:rPr>
              <w:t>2)35Cc</w:t>
            </w:r>
          </w:p>
          <w:p w14:paraId="707C793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5082</w:t>
            </w:r>
          </w:p>
          <w:p w14:paraId="72440D1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dr50</w:t>
            </w:r>
          </w:p>
          <w:p w14:paraId="37B66BB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Or85f</w:t>
            </w:r>
          </w:p>
          <w:p w14:paraId="6C5029C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Nlp</w:t>
            </w:r>
            <w:proofErr w:type="spellEnd"/>
          </w:p>
          <w:p w14:paraId="5A5F4AE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104</w:t>
            </w:r>
          </w:p>
          <w:p w14:paraId="14CA305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yo31DF</w:t>
            </w:r>
          </w:p>
          <w:p w14:paraId="2BADC6C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362</w:t>
            </w:r>
          </w:p>
          <w:p w14:paraId="44AEE70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sp42Ed</w:t>
            </w:r>
          </w:p>
          <w:p w14:paraId="04E2D11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279</w:t>
            </w:r>
          </w:p>
          <w:p w14:paraId="0C7D14E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993</w:t>
            </w:r>
          </w:p>
          <w:p w14:paraId="359709A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tilB</w:t>
            </w:r>
            <w:proofErr w:type="spellEnd"/>
          </w:p>
          <w:p w14:paraId="7E5A268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329</w:t>
            </w:r>
          </w:p>
          <w:p w14:paraId="6385FC1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ALiX</w:t>
            </w:r>
            <w:proofErr w:type="spellEnd"/>
          </w:p>
          <w:p w14:paraId="2624C46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JIL-1</w:t>
            </w:r>
          </w:p>
          <w:p w14:paraId="6B8FE9F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744</w:t>
            </w:r>
          </w:p>
          <w:p w14:paraId="0B10030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357</w:t>
            </w:r>
          </w:p>
          <w:p w14:paraId="004FCF2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boca</w:t>
            </w:r>
            <w:proofErr w:type="spellEnd"/>
          </w:p>
          <w:p w14:paraId="10C9B3F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RpI12</w:t>
            </w:r>
          </w:p>
          <w:p w14:paraId="250A3DE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TwdlG</w:t>
            </w:r>
            <w:proofErr w:type="spellEnd"/>
          </w:p>
          <w:p w14:paraId="14F4FAE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221</w:t>
            </w:r>
          </w:p>
          <w:p w14:paraId="154B0A6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635</w:t>
            </w:r>
          </w:p>
          <w:p w14:paraId="7ADABCA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obst</w:t>
            </w:r>
            <w:proofErr w:type="spellEnd"/>
            <w:r w:rsidRPr="00276010">
              <w:rPr>
                <w:i/>
                <w:sz w:val="20"/>
                <w:szCs w:val="20"/>
                <w:lang w:eastAsia="zh-CN"/>
              </w:rPr>
              <w:t>-A</w:t>
            </w:r>
          </w:p>
          <w:p w14:paraId="3484251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598</w:t>
            </w:r>
          </w:p>
          <w:p w14:paraId="4C8FB5B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dnc</w:t>
            </w:r>
            <w:proofErr w:type="spellEnd"/>
          </w:p>
          <w:p w14:paraId="403A85C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alpha-Est1</w:t>
            </w:r>
          </w:p>
          <w:p w14:paraId="202AA61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Gmer</w:t>
            </w:r>
            <w:proofErr w:type="spellEnd"/>
          </w:p>
          <w:p w14:paraId="1F31A94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ip</w:t>
            </w:r>
          </w:p>
          <w:p w14:paraId="4F38C19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104</w:t>
            </w:r>
          </w:p>
          <w:p w14:paraId="4F68B1A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7791</w:t>
            </w:r>
          </w:p>
          <w:p w14:paraId="7E7412A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slv</w:t>
            </w:r>
            <w:proofErr w:type="spellEnd"/>
          </w:p>
          <w:p w14:paraId="45FD943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94</w:t>
            </w:r>
          </w:p>
          <w:p w14:paraId="2C2B2D1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InR</w:t>
            </w:r>
            <w:proofErr w:type="spellEnd"/>
          </w:p>
          <w:p w14:paraId="0F6D868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Hr96</w:t>
            </w:r>
          </w:p>
          <w:p w14:paraId="77CF95B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Sans</w:t>
            </w:r>
          </w:p>
          <w:p w14:paraId="71AFFDD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522</w:t>
            </w:r>
          </w:p>
          <w:p w14:paraId="07AA62A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lastRenderedPageBreak/>
              <w:t>CG18317</w:t>
            </w:r>
          </w:p>
          <w:p w14:paraId="2E9734A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beta4GalNAcTA</w:t>
            </w:r>
          </w:p>
          <w:p w14:paraId="79CC976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380</w:t>
            </w:r>
          </w:p>
          <w:p w14:paraId="38DA34D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DNApol</w:t>
            </w:r>
            <w:proofErr w:type="spellEnd"/>
            <w:r w:rsidRPr="00276010">
              <w:rPr>
                <w:i/>
                <w:sz w:val="20"/>
                <w:szCs w:val="20"/>
                <w:lang w:eastAsia="zh-CN"/>
              </w:rPr>
              <w:t>-iota</w:t>
            </w:r>
          </w:p>
          <w:p w14:paraId="262A333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2662</w:t>
            </w:r>
          </w:p>
          <w:p w14:paraId="3BFC6CC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RpS33</w:t>
            </w:r>
          </w:p>
          <w:p w14:paraId="5DE6AC7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Elf</w:t>
            </w:r>
          </w:p>
          <w:p w14:paraId="75725F3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ak3</w:t>
            </w:r>
          </w:p>
          <w:p w14:paraId="3FBAA31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aBP1</w:t>
            </w:r>
          </w:p>
          <w:p w14:paraId="7610279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075</w:t>
            </w:r>
          </w:p>
          <w:p w14:paraId="64CB8B1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CycD</w:t>
            </w:r>
            <w:proofErr w:type="spellEnd"/>
          </w:p>
          <w:p w14:paraId="6FA3FD3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359</w:t>
            </w:r>
          </w:p>
          <w:p w14:paraId="0137387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3181</w:t>
            </w:r>
          </w:p>
          <w:p w14:paraId="3E7D503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768</w:t>
            </w:r>
          </w:p>
          <w:p w14:paraId="687C4AC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765</w:t>
            </w:r>
          </w:p>
          <w:p w14:paraId="034D2A4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939</w:t>
            </w:r>
          </w:p>
          <w:p w14:paraId="425ACC6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Elo68alpha</w:t>
            </w:r>
          </w:p>
          <w:p w14:paraId="3060DF5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Rpd3</w:t>
            </w:r>
          </w:p>
          <w:p w14:paraId="0F640AF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RN-</w:t>
            </w: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tre</w:t>
            </w:r>
            <w:proofErr w:type="spellEnd"/>
          </w:p>
          <w:p w14:paraId="0C060FE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0105</w:t>
            </w:r>
          </w:p>
          <w:p w14:paraId="5F9C1CA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mRpL30</w:t>
            </w:r>
          </w:p>
          <w:p w14:paraId="030329E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104</w:t>
            </w:r>
          </w:p>
          <w:p w14:paraId="2B6C2FF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781</w:t>
            </w:r>
          </w:p>
          <w:p w14:paraId="7079839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Hsp26</w:t>
            </w:r>
          </w:p>
          <w:p w14:paraId="00B9BBF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ango10</w:t>
            </w:r>
          </w:p>
          <w:p w14:paraId="706D3F5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974</w:t>
            </w:r>
          </w:p>
          <w:p w14:paraId="2A24889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182</w:t>
            </w:r>
          </w:p>
          <w:p w14:paraId="5698B18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Ilp6</w:t>
            </w:r>
          </w:p>
          <w:p w14:paraId="3ADFED2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638</w:t>
            </w:r>
          </w:p>
          <w:p w14:paraId="3B9A9C5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658</w:t>
            </w:r>
          </w:p>
          <w:p w14:paraId="356D341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mof</w:t>
            </w:r>
            <w:proofErr w:type="spellEnd"/>
          </w:p>
          <w:p w14:paraId="39731DF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0503</w:t>
            </w:r>
          </w:p>
          <w:p w14:paraId="1051192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168</w:t>
            </w:r>
          </w:p>
          <w:p w14:paraId="123F664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9836</w:t>
            </w:r>
          </w:p>
          <w:p w14:paraId="2544967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1033</w:t>
            </w:r>
          </w:p>
          <w:p w14:paraId="534CAAF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2379</w:t>
            </w:r>
          </w:p>
          <w:p w14:paraId="3F48BDB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907</w:t>
            </w:r>
          </w:p>
          <w:p w14:paraId="64A327D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625</w:t>
            </w:r>
          </w:p>
          <w:p w14:paraId="623B4CF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win</w:t>
            </w:r>
          </w:p>
          <w:p w14:paraId="1803DFD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Trf4-1</w:t>
            </w:r>
          </w:p>
          <w:p w14:paraId="67AE3116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190</w:t>
            </w:r>
          </w:p>
          <w:p w14:paraId="209E02D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Unr</w:t>
            </w:r>
            <w:proofErr w:type="spellEnd"/>
          </w:p>
          <w:p w14:paraId="68E0CB5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Arc1</w:t>
            </w:r>
          </w:p>
          <w:p w14:paraId="12E6FBB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Neu3</w:t>
            </w:r>
          </w:p>
          <w:p w14:paraId="42536D2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4-Sep</w:t>
            </w:r>
          </w:p>
          <w:p w14:paraId="158F4A8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5267</w:t>
            </w:r>
          </w:p>
          <w:p w14:paraId="352C1E2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UbcD6</w:t>
            </w:r>
          </w:p>
          <w:p w14:paraId="788E701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Gclc</w:t>
            </w:r>
            <w:proofErr w:type="spellEnd"/>
          </w:p>
          <w:p w14:paraId="0B6F616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0669</w:t>
            </w:r>
          </w:p>
          <w:p w14:paraId="4AF94D44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Pal</w:t>
            </w:r>
          </w:p>
          <w:p w14:paraId="59160C28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ImpL2</w:t>
            </w:r>
          </w:p>
          <w:p w14:paraId="3DDD4E4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Hsp70Aa</w:t>
            </w:r>
          </w:p>
          <w:p w14:paraId="6E11856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Df31</w:t>
            </w:r>
          </w:p>
          <w:p w14:paraId="3138ECA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yp9b2</w:t>
            </w:r>
          </w:p>
          <w:p w14:paraId="6FDADFAF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6028</w:t>
            </w:r>
          </w:p>
          <w:p w14:paraId="3AC43EC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ad96Cb</w:t>
            </w:r>
          </w:p>
          <w:p w14:paraId="15AA0CA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Rpb4</w:t>
            </w:r>
          </w:p>
          <w:p w14:paraId="37B31AE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6998</w:t>
            </w:r>
          </w:p>
          <w:p w14:paraId="6D1C2CB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3825</w:t>
            </w:r>
          </w:p>
          <w:p w14:paraId="6CED558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Ide</w:t>
            </w:r>
          </w:p>
          <w:p w14:paraId="67F71A7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839</w:t>
            </w:r>
          </w:p>
          <w:p w14:paraId="0DBE71BE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824</w:t>
            </w:r>
          </w:p>
          <w:p w14:paraId="5E1E2FD5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273</w:t>
            </w:r>
          </w:p>
          <w:p w14:paraId="471DE5DB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8788</w:t>
            </w:r>
          </w:p>
          <w:p w14:paraId="6107D67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662</w:t>
            </w:r>
          </w:p>
          <w:p w14:paraId="04BBF0F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4439</w:t>
            </w:r>
          </w:p>
          <w:p w14:paraId="39173999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4853</w:t>
            </w:r>
          </w:p>
          <w:p w14:paraId="4B09799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kat-60L1</w:t>
            </w:r>
          </w:p>
          <w:p w14:paraId="4589D1D2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FK506-bp1</w:t>
            </w:r>
          </w:p>
          <w:p w14:paraId="534341D3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637</w:t>
            </w:r>
          </w:p>
          <w:p w14:paraId="56412201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282</w:t>
            </w:r>
          </w:p>
          <w:p w14:paraId="1BC25EDA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GluClalpha</w:t>
            </w:r>
            <w:proofErr w:type="spellEnd"/>
          </w:p>
          <w:p w14:paraId="0ABD868C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2111</w:t>
            </w:r>
          </w:p>
          <w:p w14:paraId="23DF68ED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1722</w:t>
            </w:r>
          </w:p>
          <w:p w14:paraId="4CC90B30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276010">
              <w:rPr>
                <w:i/>
                <w:sz w:val="20"/>
                <w:szCs w:val="20"/>
                <w:lang w:eastAsia="zh-CN"/>
              </w:rPr>
              <w:t>mri</w:t>
            </w:r>
            <w:proofErr w:type="spellEnd"/>
          </w:p>
          <w:p w14:paraId="57BF0807" w14:textId="77777777" w:rsidR="005172A3" w:rsidRPr="00276010" w:rsidRDefault="005172A3" w:rsidP="007A6AF2">
            <w:pPr>
              <w:rPr>
                <w:i/>
                <w:sz w:val="20"/>
                <w:szCs w:val="20"/>
                <w:lang w:eastAsia="zh-CN"/>
              </w:rPr>
            </w:pPr>
            <w:r w:rsidRPr="00276010">
              <w:rPr>
                <w:i/>
                <w:sz w:val="20"/>
                <w:szCs w:val="20"/>
                <w:lang w:eastAsia="zh-CN"/>
              </w:rPr>
              <w:t>CG17109</w:t>
            </w:r>
          </w:p>
        </w:tc>
      </w:tr>
    </w:tbl>
    <w:p w14:paraId="6722A0E6" w14:textId="77777777" w:rsidR="005172A3" w:rsidRDefault="005172A3" w:rsidP="005172A3">
      <w:pPr>
        <w:rPr>
          <w:rFonts w:eastAsia="宋体"/>
        </w:rPr>
      </w:pPr>
    </w:p>
    <w:p w14:paraId="368380E8" w14:textId="77777777" w:rsidR="005172A3" w:rsidRDefault="005172A3" w:rsidP="005172A3">
      <w:pPr>
        <w:spacing w:line="480" w:lineRule="auto"/>
        <w:rPr>
          <w:rFonts w:eastAsia="宋体"/>
        </w:rPr>
      </w:pPr>
    </w:p>
    <w:p w14:paraId="6DF50697" w14:textId="77777777" w:rsidR="005172A3" w:rsidRDefault="005172A3" w:rsidP="005172A3">
      <w:pPr>
        <w:spacing w:line="480" w:lineRule="auto"/>
        <w:rPr>
          <w:rFonts w:eastAsia="宋体"/>
        </w:rPr>
      </w:pPr>
    </w:p>
    <w:p w14:paraId="6C0AC58A" w14:textId="77777777" w:rsidR="005172A3" w:rsidRDefault="005172A3" w:rsidP="005172A3"/>
    <w:p w14:paraId="7449348B" w14:textId="77777777" w:rsidR="005172A3" w:rsidRDefault="005172A3">
      <w:bookmarkStart w:id="0" w:name="_GoBack"/>
      <w:bookmarkEnd w:id="0"/>
    </w:p>
    <w:sectPr w:rsidR="005172A3" w:rsidSect="008C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A3"/>
    <w:rsid w:val="005172A3"/>
    <w:rsid w:val="008C32C8"/>
    <w:rsid w:val="009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815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2A3"/>
    <w:pPr>
      <w:widowControl w:val="0"/>
      <w:jc w:val="both"/>
    </w:pPr>
    <w:rPr>
      <w:rFonts w:ascii="Times New Roman" w:eastAsia="宋体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4</Words>
  <Characters>2191</Characters>
  <Application>Microsoft Macintosh Word</Application>
  <DocSecurity>0</DocSecurity>
  <Lines>18</Lines>
  <Paragraphs>5</Paragraphs>
  <ScaleCrop>false</ScaleCrop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HUANG</dc:creator>
  <cp:keywords/>
  <dc:description/>
  <cp:lastModifiedBy>YUHENG HUANG</cp:lastModifiedBy>
  <cp:revision>1</cp:revision>
  <dcterms:created xsi:type="dcterms:W3CDTF">2016-08-01T21:49:00Z</dcterms:created>
  <dcterms:modified xsi:type="dcterms:W3CDTF">2016-08-01T22:01:00Z</dcterms:modified>
</cp:coreProperties>
</file>